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6ADB7" w14:textId="77777777" w:rsidR="008F5706" w:rsidRPr="00216CFA" w:rsidRDefault="008F5706" w:rsidP="008F570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16CFA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Pr="00216CFA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Table.</w:t>
      </w:r>
      <w:r w:rsidRPr="00216CF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Abundance of insect functional groups sampled on soybean at Varennes and Saint-Simon based on inoculation treatments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(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Control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(C)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, Mycorrhizae+Rhizobium (MR), </w:t>
      </w:r>
      <w:proofErr w:type="spellStart"/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Mycorrhizae+Rhizobium+Bacillus</w:t>
      </w:r>
      <w:proofErr w:type="spellEnd"/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(MRB)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), 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potassium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treatments (K-: without potassium; K+: with potassium), tested individually and in interaction (</w:t>
      </w:r>
      <w:r w:rsidRPr="0096655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F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-value</w:t>
      </w:r>
      <w:r w:rsidRPr="0096655C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, df, P-value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)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216C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 w:eastAsia="fr-CA"/>
        </w:rPr>
        <w:t>*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: </w:t>
      </w:r>
      <w:r w:rsidRPr="00216CFA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 </w:t>
      </w:r>
      <w:r w:rsidRPr="00216CFA">
        <w:rPr>
          <w:rFonts w:ascii="Times New Roman" w:hAnsi="Times New Roman" w:cs="Times New Roman"/>
          <w:sz w:val="24"/>
          <w:szCs w:val="24"/>
          <w:lang w:val="en-CA"/>
        </w:rPr>
        <w:t>&lt;0.05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Pr="00216C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 w:eastAsia="fr-CA"/>
        </w:rPr>
        <w:t>**</w:t>
      </w:r>
      <w:r w:rsidRPr="00216CF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: </w:t>
      </w:r>
      <w:r w:rsidRPr="00216CFA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P </w:t>
      </w:r>
      <w:r w:rsidRPr="00216CFA">
        <w:rPr>
          <w:rFonts w:ascii="Times New Roman" w:hAnsi="Times New Roman" w:cs="Times New Roman"/>
          <w:sz w:val="24"/>
          <w:szCs w:val="24"/>
          <w:lang w:val="en-CA"/>
        </w:rPr>
        <w:t>&lt;0.0</w:t>
      </w:r>
      <w:r>
        <w:rPr>
          <w:rFonts w:ascii="Times New Roman" w:hAnsi="Times New Roman" w:cs="Times New Roman"/>
          <w:sz w:val="24"/>
          <w:szCs w:val="24"/>
          <w:lang w:val="en-CA"/>
        </w:rPr>
        <w:t>01; n=48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3"/>
        <w:gridCol w:w="4438"/>
        <w:gridCol w:w="378"/>
        <w:gridCol w:w="752"/>
        <w:gridCol w:w="1151"/>
        <w:gridCol w:w="378"/>
        <w:gridCol w:w="785"/>
        <w:gridCol w:w="923"/>
        <w:gridCol w:w="378"/>
        <w:gridCol w:w="972"/>
        <w:gridCol w:w="1382"/>
      </w:tblGrid>
      <w:tr w:rsidR="008F5706" w:rsidRPr="00061FA9" w14:paraId="6946729B" w14:textId="77777777" w:rsidTr="00A85809">
        <w:trPr>
          <w:trHeight w:val="315"/>
        </w:trPr>
        <w:tc>
          <w:tcPr>
            <w:tcW w:w="5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306BF" w14:textId="77777777" w:rsidR="008F5706" w:rsidRPr="00061FA9" w:rsidRDefault="008F570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ite</w:t>
            </w:r>
          </w:p>
        </w:tc>
        <w:tc>
          <w:tcPr>
            <w:tcW w:w="17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7688E1" w14:textId="77777777" w:rsidR="008F5706" w:rsidRPr="00061FA9" w:rsidRDefault="008F570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Variables</w:t>
            </w:r>
          </w:p>
        </w:tc>
        <w:tc>
          <w:tcPr>
            <w:tcW w:w="8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021F" w14:textId="77777777" w:rsidR="008F5706" w:rsidRPr="00A55D3F" w:rsidRDefault="008F570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oculants</w:t>
            </w:r>
            <w:proofErr w:type="spellEnd"/>
          </w:p>
        </w:tc>
        <w:tc>
          <w:tcPr>
            <w:tcW w:w="8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25B1" w14:textId="77777777" w:rsidR="008F5706" w:rsidRPr="00A55D3F" w:rsidRDefault="008F570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otassium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6ED9D" w14:textId="77777777" w:rsidR="008F5706" w:rsidRPr="00A55D3F" w:rsidRDefault="008F570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proofErr w:type="gramStart"/>
            <w:r w:rsidRPr="00A55D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oculants:Potassium</w:t>
            </w:r>
            <w:proofErr w:type="spellEnd"/>
            <w:proofErr w:type="gramEnd"/>
          </w:p>
        </w:tc>
      </w:tr>
      <w:tr w:rsidR="008F5706" w:rsidRPr="00061FA9" w14:paraId="61055220" w14:textId="77777777" w:rsidTr="00A85809">
        <w:trPr>
          <w:trHeight w:val="315"/>
        </w:trPr>
        <w:tc>
          <w:tcPr>
            <w:tcW w:w="5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78497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67E5C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A394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proofErr w:type="spellStart"/>
            <w:proofErr w:type="gramStart"/>
            <w:r w:rsidRPr="00061F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df</w:t>
            </w:r>
            <w:proofErr w:type="spellEnd"/>
            <w:proofErr w:type="gramEnd"/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53C8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BEF74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E202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proofErr w:type="spellStart"/>
            <w:proofErr w:type="gramStart"/>
            <w:r w:rsidRPr="00061F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df</w:t>
            </w:r>
            <w:proofErr w:type="spellEnd"/>
            <w:proofErr w:type="gramEnd"/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3C73E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57E9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5CE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proofErr w:type="spellStart"/>
            <w:proofErr w:type="gramStart"/>
            <w:r w:rsidRPr="00061F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df</w:t>
            </w:r>
            <w:proofErr w:type="spellEnd"/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62E1E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F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00F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</w:t>
            </w:r>
          </w:p>
        </w:tc>
      </w:tr>
      <w:tr w:rsidR="008F5706" w:rsidRPr="00061FA9" w14:paraId="322FA03D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8C6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Varennes 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87F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iercing-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ucking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sects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961A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4F32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EC48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26</w:t>
            </w:r>
            <w:r w:rsidRPr="00216CF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 w:eastAsia="fr-CA"/>
              </w:rPr>
              <w:t>*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6C10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567D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C77D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5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C43B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B94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3A62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94</w:t>
            </w:r>
          </w:p>
        </w:tc>
      </w:tr>
      <w:tr w:rsidR="008F5706" w:rsidRPr="00061FA9" w14:paraId="7DF120A2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0772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7E9A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ewing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sects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99C9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492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92A1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102A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07C1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5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518C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5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7147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8FB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B1B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44</w:t>
            </w:r>
          </w:p>
        </w:tc>
      </w:tr>
      <w:tr w:rsidR="008F5706" w:rsidRPr="00061FA9" w14:paraId="65030B53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DA0E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C3C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phids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without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proofErr w:type="gramStart"/>
            <w:r w:rsidRPr="00061F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A.glycines</w:t>
            </w:r>
            <w:proofErr w:type="spellEnd"/>
            <w:proofErr w:type="gram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F8C5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88A4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C4C9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8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842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4929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71AD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8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DFA3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5405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1B8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71</w:t>
            </w:r>
          </w:p>
        </w:tc>
      </w:tr>
      <w:tr w:rsidR="008F5706" w:rsidRPr="00061FA9" w14:paraId="7E32A910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48D7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4A3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phids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atural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nemies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8E87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783C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493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5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FFBC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9517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7F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1AAA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DE18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461D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13</w:t>
            </w:r>
          </w:p>
        </w:tc>
      </w:tr>
      <w:tr w:rsidR="008F5706" w:rsidRPr="00061FA9" w14:paraId="50A9E5A9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C58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53B7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A. glycines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74D1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2788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4954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C27A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AD8A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490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8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64DA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BF2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4C8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81</w:t>
            </w:r>
          </w:p>
        </w:tc>
      </w:tr>
      <w:tr w:rsidR="008F5706" w:rsidRPr="00061FA9" w14:paraId="4AF3A98B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6AD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DFBE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061F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Empoasca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spp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539E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94D6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B7AC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7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2AD5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163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A727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3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4A1F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87FD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D0FE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59</w:t>
            </w:r>
          </w:p>
        </w:tc>
      </w:tr>
      <w:tr w:rsidR="008F5706" w:rsidRPr="00061FA9" w14:paraId="54BF1CC2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0A59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5AB6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hannon index of phytophagous insects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E9685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13F6A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6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89D7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F01F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A835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D604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2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2C58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247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F52F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83</w:t>
            </w:r>
          </w:p>
        </w:tc>
      </w:tr>
      <w:tr w:rsidR="008F5706" w:rsidRPr="00061FA9" w14:paraId="729BE4E4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1372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aint-Simon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D581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iercing-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ucking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sects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8E95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A000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10D8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7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73A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2DD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16D5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3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AEEA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100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8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137A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64</w:t>
            </w:r>
          </w:p>
        </w:tc>
      </w:tr>
      <w:tr w:rsidR="008F5706" w:rsidRPr="00061FA9" w14:paraId="62DE2281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FA29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D02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ewing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sect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8F01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ED5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ADA6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8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A13A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2BCD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2985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5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A92E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500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1D26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388</w:t>
            </w:r>
          </w:p>
        </w:tc>
      </w:tr>
      <w:tr w:rsidR="008F5706" w:rsidRPr="00061FA9" w14:paraId="11D8A925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97A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193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phids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without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proofErr w:type="gramStart"/>
            <w:r w:rsidRPr="00061F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A.glycines</w:t>
            </w:r>
            <w:proofErr w:type="spellEnd"/>
            <w:proofErr w:type="gram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807B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EF69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6B3C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6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9956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6F75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EAE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8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55F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776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DB1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7</w:t>
            </w:r>
          </w:p>
        </w:tc>
      </w:tr>
      <w:tr w:rsidR="008F5706" w:rsidRPr="00061FA9" w14:paraId="40908551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9BC0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EE24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phids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atural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nemies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A94F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E116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FB56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5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CCEA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E91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57D8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8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02A9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FB6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2313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811</w:t>
            </w:r>
          </w:p>
        </w:tc>
      </w:tr>
      <w:tr w:rsidR="008F5706" w:rsidRPr="00061FA9" w14:paraId="74B7A636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01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0D1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A. glycines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06EE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AC9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8F79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7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F4A5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0FB1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EA85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4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B567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606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.7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3A91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6</w:t>
            </w:r>
            <w:r w:rsidRPr="00216CF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 w:eastAsia="fr-CA"/>
              </w:rPr>
              <w:t>**</w:t>
            </w:r>
          </w:p>
        </w:tc>
      </w:tr>
      <w:tr w:rsidR="008F5706" w:rsidRPr="00061FA9" w14:paraId="57DF149F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6824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171A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061FA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Empoasca</w:t>
            </w:r>
            <w:proofErr w:type="spellEnd"/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spp.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1B1B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D2C6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A210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3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1922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53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.5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8F0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24</w:t>
            </w:r>
            <w:r w:rsidRPr="00216CF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 w:eastAsia="fr-CA"/>
              </w:rPr>
              <w:t>*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FEE0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BBB5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CAA0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92</w:t>
            </w:r>
          </w:p>
        </w:tc>
      </w:tr>
      <w:tr w:rsidR="008F5706" w:rsidRPr="00061FA9" w14:paraId="740F58E6" w14:textId="77777777" w:rsidTr="00A85809">
        <w:trPr>
          <w:trHeight w:val="315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6EFF4" w14:textId="77777777" w:rsidR="008F5706" w:rsidRPr="00061FA9" w:rsidRDefault="008F5706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03577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hannon index of phytophagous insects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D732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5F27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014F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7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F8A3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3CE4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3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7A8BB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26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0E6BA" w14:textId="77777777" w:rsidR="008F5706" w:rsidRPr="00061FA9" w:rsidRDefault="008F5706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035E0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1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FB714" w14:textId="77777777" w:rsidR="008F5706" w:rsidRPr="00061FA9" w:rsidRDefault="008F5706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061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84</w:t>
            </w:r>
          </w:p>
        </w:tc>
      </w:tr>
    </w:tbl>
    <w:p w14:paraId="0BD25935" w14:textId="77777777" w:rsidR="008F5706" w:rsidRDefault="008F5706" w:rsidP="008F570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FB4FE3A" w14:textId="77777777" w:rsidR="008F5706" w:rsidRDefault="008F5706" w:rsidP="008F570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D89C4D8" w14:textId="77777777" w:rsidR="008F5706" w:rsidRDefault="008F5706" w:rsidP="008F570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9518124" w14:textId="77777777" w:rsidR="008F5706" w:rsidRDefault="008F5706" w:rsidP="008F570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5CC0EFC" w14:textId="77777777" w:rsidR="00EE4DDA" w:rsidRDefault="00EE4DDA"/>
    <w:sectPr w:rsidR="00EE4DDA" w:rsidSect="008F5706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06"/>
    <w:rsid w:val="008F5706"/>
    <w:rsid w:val="00EE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16439"/>
  <w15:chartTrackingRefBased/>
  <w15:docId w15:val="{6A49439C-F94A-4C31-900D-4380B46B3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7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e Emmanuel Dabre</dc:creator>
  <cp:keywords/>
  <dc:description/>
  <cp:lastModifiedBy>Elisee Emmanuel Dabre</cp:lastModifiedBy>
  <cp:revision>1</cp:revision>
  <dcterms:created xsi:type="dcterms:W3CDTF">2021-09-10T19:26:00Z</dcterms:created>
  <dcterms:modified xsi:type="dcterms:W3CDTF">2021-09-10T19:27:00Z</dcterms:modified>
</cp:coreProperties>
</file>